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2B10" w:rsidRPr="00246EDD" w:rsidRDefault="00AB2B10" w:rsidP="00AB2B10">
      <w:pPr>
        <w:spacing w:line="480" w:lineRule="auto"/>
        <w:rPr>
          <w:rFonts w:ascii="Times New Roman" w:hAnsi="Times New Roman" w:cs="Times New Roman"/>
        </w:rPr>
      </w:pPr>
      <w:r w:rsidRPr="00246EDD">
        <w:rPr>
          <w:rFonts w:ascii="Times New Roman" w:hAnsi="Times New Roman" w:cs="Times New Roman"/>
          <w:b/>
        </w:rPr>
        <w:t xml:space="preserve">Supplemental Table S3- </w:t>
      </w:r>
      <w:r w:rsidRPr="00246EDD">
        <w:rPr>
          <w:rFonts w:ascii="Times New Roman" w:hAnsi="Times New Roman" w:cs="Times New Roman"/>
        </w:rPr>
        <w:t xml:space="preserve">Raw </w:t>
      </w:r>
      <w:proofErr w:type="spellStart"/>
      <w:r w:rsidRPr="00246EDD">
        <w:rPr>
          <w:rFonts w:ascii="Times New Roman" w:hAnsi="Times New Roman" w:cs="Times New Roman"/>
        </w:rPr>
        <w:t>qRT</w:t>
      </w:r>
      <w:proofErr w:type="spellEnd"/>
      <w:r w:rsidRPr="00246EDD">
        <w:rPr>
          <w:rFonts w:ascii="Times New Roman" w:hAnsi="Times New Roman" w:cs="Times New Roman"/>
        </w:rPr>
        <w:t xml:space="preserve">-PCR Data for </w:t>
      </w:r>
      <w:r w:rsidRPr="00246EDD">
        <w:rPr>
          <w:rFonts w:ascii="Times New Roman" w:hAnsi="Times New Roman" w:cs="Times New Roman"/>
          <w:i/>
        </w:rPr>
        <w:t xml:space="preserve">RNR3 </w:t>
      </w:r>
      <w:r w:rsidRPr="00246EDD">
        <w:rPr>
          <w:rFonts w:ascii="Times New Roman" w:hAnsi="Times New Roman" w:cs="Times New Roman"/>
        </w:rPr>
        <w:t>induction in response to HU</w:t>
      </w:r>
    </w:p>
    <w:tbl>
      <w:tblPr>
        <w:tblpPr w:leftFromText="180" w:rightFromText="180" w:vertAnchor="text" w:horzAnchor="margin" w:tblpY="46"/>
        <w:tblW w:w="10307" w:type="dxa"/>
        <w:tblLook w:val="04A0" w:firstRow="1" w:lastRow="0" w:firstColumn="1" w:lastColumn="0" w:noHBand="0" w:noVBand="1"/>
      </w:tblPr>
      <w:tblGrid>
        <w:gridCol w:w="927"/>
        <w:gridCol w:w="1373"/>
        <w:gridCol w:w="1240"/>
        <w:gridCol w:w="1227"/>
        <w:gridCol w:w="1261"/>
        <w:gridCol w:w="2746"/>
        <w:gridCol w:w="1533"/>
      </w:tblGrid>
      <w:tr w:rsidR="00AB2B10" w:rsidRPr="00246EDD" w:rsidTr="00811F89">
        <w:trPr>
          <w:trHeight w:val="336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10" w:rsidRPr="00246EDD" w:rsidRDefault="00AB2B10" w:rsidP="00811F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train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10" w:rsidRPr="00246EDD" w:rsidRDefault="00AB2B10" w:rsidP="00811F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eatmen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10" w:rsidRPr="00246EDD" w:rsidRDefault="00AB2B10" w:rsidP="00811F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verage </w:t>
            </w:r>
          </w:p>
          <w:p w:rsidR="00AB2B10" w:rsidRPr="00246EDD" w:rsidRDefault="00AB2B10" w:rsidP="00811F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RNR3</w:t>
            </w:r>
            <w:r w:rsidRPr="00246ED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C</w:t>
            </w:r>
            <w:r w:rsidRPr="0081067A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10" w:rsidRPr="00246EDD" w:rsidRDefault="00AB2B10" w:rsidP="00811F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verage </w:t>
            </w:r>
          </w:p>
          <w:p w:rsidR="00AB2B10" w:rsidRPr="00246EDD" w:rsidRDefault="00AB2B10" w:rsidP="00811F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RPN2</w:t>
            </w:r>
            <w:r w:rsidRPr="00246ED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C</w:t>
            </w:r>
            <w:r w:rsidRPr="0081067A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T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10" w:rsidRPr="00246EDD" w:rsidRDefault="00AB2B10" w:rsidP="00811F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2703">
              <w:rPr>
                <w:rFonts w:ascii="Cambria Math" w:eastAsia="Times New Roman" w:hAnsi="Cambria Math" w:cs="Cambria Math"/>
                <w:b/>
                <w:bCs/>
                <w:color w:val="000000"/>
              </w:rPr>
              <w:t>△</w:t>
            </w:r>
            <w:r w:rsidRPr="00246ED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  <w:r w:rsidRPr="0081067A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246ED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RNR3-RPN2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10" w:rsidRPr="00246EDD" w:rsidRDefault="00AB2B10" w:rsidP="00811F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2703">
              <w:rPr>
                <w:rFonts w:ascii="Cambria Math" w:eastAsia="Times New Roman" w:hAnsi="Cambria Math" w:cs="Cambria Math"/>
                <w:b/>
                <w:bCs/>
                <w:color w:val="000000"/>
              </w:rPr>
              <w:t>△△</w:t>
            </w:r>
            <w:r w:rsidRPr="00246ED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  <w:r w:rsidRPr="0081067A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T</w:t>
            </w:r>
            <w:r w:rsidRPr="00246ED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Avg. </w:t>
            </w:r>
            <w:r w:rsidRPr="00232703">
              <w:rPr>
                <w:rFonts w:ascii="Cambria Math" w:eastAsia="Times New Roman" w:hAnsi="Cambria Math" w:cs="Cambria Math"/>
                <w:b/>
                <w:bCs/>
                <w:color w:val="000000"/>
              </w:rPr>
              <w:t>△</w:t>
            </w:r>
            <w:r w:rsidRPr="00246ED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  <w:r w:rsidRPr="0081067A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T</w:t>
            </w:r>
            <w:r w:rsidRPr="00246ED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Exp. - Avg. </w:t>
            </w:r>
            <w:r w:rsidRPr="00232703">
              <w:rPr>
                <w:rFonts w:ascii="Cambria Math" w:eastAsia="Times New Roman" w:hAnsi="Cambria Math" w:cs="Cambria Math"/>
                <w:b/>
                <w:bCs/>
                <w:color w:val="000000"/>
              </w:rPr>
              <w:t>△</w:t>
            </w:r>
            <w:r w:rsidRPr="00246ED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  <w:r w:rsidRPr="0081067A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T</w:t>
            </w:r>
            <w:r w:rsidRPr="00246ED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Con.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10" w:rsidRPr="00246EDD" w:rsidRDefault="00AB2B10" w:rsidP="00811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ld Change</w:t>
            </w:r>
          </w:p>
        </w:tc>
      </w:tr>
      <w:tr w:rsidR="00AB2B10" w:rsidRPr="00246EDD" w:rsidTr="00811F89">
        <w:trPr>
          <w:trHeight w:val="336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10" w:rsidRPr="00246EDD" w:rsidRDefault="00AB2B10" w:rsidP="00811F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>WT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10" w:rsidRPr="00246EDD" w:rsidRDefault="00AB2B10" w:rsidP="00811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 xml:space="preserve">Untreated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10" w:rsidRPr="00246EDD" w:rsidRDefault="00AB2B10" w:rsidP="00811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 xml:space="preserve">23.51 +/- </w:t>
            </w:r>
          </w:p>
          <w:p w:rsidR="00AB2B10" w:rsidRPr="00246EDD" w:rsidRDefault="00AB2B10" w:rsidP="00811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>2.4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10" w:rsidRPr="00246EDD" w:rsidRDefault="00AB2B10" w:rsidP="00811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 xml:space="preserve">16.19 +/- </w:t>
            </w:r>
          </w:p>
          <w:p w:rsidR="00AB2B10" w:rsidRPr="00246EDD" w:rsidRDefault="00AB2B10" w:rsidP="00811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>3.2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10" w:rsidRPr="00246EDD" w:rsidRDefault="00AB2B10" w:rsidP="00811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 xml:space="preserve">7.32 +/- </w:t>
            </w:r>
          </w:p>
          <w:p w:rsidR="00AB2B10" w:rsidRPr="00246EDD" w:rsidRDefault="00AB2B10" w:rsidP="00811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>4.12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10" w:rsidRPr="00246EDD" w:rsidRDefault="00AB2B10" w:rsidP="00811F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>-5.33 +/- 2.8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10" w:rsidRPr="00246EDD" w:rsidRDefault="00AB2B10" w:rsidP="00811F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>40.22 (5.58-290.02)</w:t>
            </w:r>
          </w:p>
        </w:tc>
      </w:tr>
      <w:tr w:rsidR="00AB2B10" w:rsidRPr="00246EDD" w:rsidTr="00811F89">
        <w:trPr>
          <w:trHeight w:val="336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10" w:rsidRPr="00246EDD" w:rsidRDefault="00AB2B10" w:rsidP="00811F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10" w:rsidRPr="00246EDD" w:rsidRDefault="00AB2B10" w:rsidP="00811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>HU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10" w:rsidRPr="00246EDD" w:rsidRDefault="00AB2B10" w:rsidP="00811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 xml:space="preserve">19.12 +/- </w:t>
            </w:r>
          </w:p>
          <w:p w:rsidR="00AB2B10" w:rsidRPr="00246EDD" w:rsidRDefault="00AB2B10" w:rsidP="00811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>2.5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10" w:rsidRPr="00246EDD" w:rsidRDefault="00AB2B10" w:rsidP="00811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 xml:space="preserve">17.13 +/- </w:t>
            </w:r>
          </w:p>
          <w:p w:rsidR="00AB2B10" w:rsidRPr="00246EDD" w:rsidRDefault="00AB2B10" w:rsidP="00811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>1.3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10" w:rsidRPr="00246EDD" w:rsidRDefault="00AB2B10" w:rsidP="00811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>1.99 +/-</w:t>
            </w:r>
          </w:p>
          <w:p w:rsidR="00AB2B10" w:rsidRPr="00246EDD" w:rsidRDefault="00AB2B10" w:rsidP="00811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 xml:space="preserve"> 2.85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10" w:rsidRPr="00246EDD" w:rsidRDefault="00AB2B10" w:rsidP="00811F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10" w:rsidRPr="00232703" w:rsidRDefault="00AB2B10" w:rsidP="00811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B2B10" w:rsidRPr="00246EDD" w:rsidTr="00811F89">
        <w:trPr>
          <w:trHeight w:val="336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10" w:rsidRPr="00246EDD" w:rsidRDefault="00AB2B10" w:rsidP="00811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32703">
              <w:rPr>
                <w:rFonts w:ascii="Cambria Math" w:eastAsia="Times New Roman" w:hAnsi="Cambria Math" w:cs="Cambria Math"/>
                <w:i/>
                <w:iCs/>
                <w:color w:val="000000"/>
              </w:rPr>
              <w:t>△</w:t>
            </w:r>
            <w:r w:rsidRPr="00246ED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ap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10" w:rsidRPr="00246EDD" w:rsidRDefault="00AB2B10" w:rsidP="00811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 xml:space="preserve">Untreated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10" w:rsidRPr="00246EDD" w:rsidRDefault="00AB2B10" w:rsidP="00811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 xml:space="preserve">23.8 +/- </w:t>
            </w:r>
          </w:p>
          <w:p w:rsidR="00AB2B10" w:rsidRPr="00246EDD" w:rsidRDefault="00AB2B10" w:rsidP="00811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>2.8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10" w:rsidRPr="00246EDD" w:rsidRDefault="00AB2B10" w:rsidP="00811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>16.53 +/-</w:t>
            </w:r>
          </w:p>
          <w:p w:rsidR="00AB2B10" w:rsidRPr="00246EDD" w:rsidRDefault="00AB2B10" w:rsidP="00811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 xml:space="preserve"> 2.4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10" w:rsidRPr="00246EDD" w:rsidRDefault="00AB2B10" w:rsidP="00811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 xml:space="preserve">7.27 +/- </w:t>
            </w:r>
          </w:p>
          <w:p w:rsidR="00AB2B10" w:rsidRPr="00246EDD" w:rsidRDefault="00AB2B10" w:rsidP="00811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>3.75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10" w:rsidRPr="00246EDD" w:rsidRDefault="00AB2B10" w:rsidP="00811F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>-4.74 +/- 3.1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10" w:rsidRPr="00246EDD" w:rsidRDefault="00AB2B10" w:rsidP="00811F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 xml:space="preserve">26.72 (2.97-240.52) </w:t>
            </w:r>
          </w:p>
        </w:tc>
      </w:tr>
      <w:tr w:rsidR="00AB2B10" w:rsidRPr="00246EDD" w:rsidTr="00811F89">
        <w:trPr>
          <w:trHeight w:val="336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10" w:rsidRPr="00246EDD" w:rsidRDefault="00AB2B10" w:rsidP="00811F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10" w:rsidRPr="00246EDD" w:rsidRDefault="00AB2B10" w:rsidP="00811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>HU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10" w:rsidRPr="00246EDD" w:rsidRDefault="00AB2B10" w:rsidP="00811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 xml:space="preserve">19.23 +/- </w:t>
            </w:r>
          </w:p>
          <w:p w:rsidR="00AB2B10" w:rsidRPr="00246EDD" w:rsidRDefault="00AB2B10" w:rsidP="00811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>2.2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10" w:rsidRPr="00246EDD" w:rsidRDefault="00AB2B10" w:rsidP="00811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 xml:space="preserve">16.7 +/- </w:t>
            </w:r>
          </w:p>
          <w:p w:rsidR="00AB2B10" w:rsidRPr="00246EDD" w:rsidRDefault="00AB2B10" w:rsidP="00811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>2.2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10" w:rsidRPr="00246EDD" w:rsidRDefault="00AB2B10" w:rsidP="00811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 xml:space="preserve">2.53 +/- </w:t>
            </w:r>
          </w:p>
          <w:p w:rsidR="00AB2B10" w:rsidRPr="00246EDD" w:rsidRDefault="00AB2B10" w:rsidP="00811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6EDD">
              <w:rPr>
                <w:rFonts w:ascii="Times New Roman" w:eastAsia="Times New Roman" w:hAnsi="Times New Roman" w:cs="Times New Roman"/>
                <w:color w:val="000000"/>
              </w:rPr>
              <w:t>3.17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10" w:rsidRPr="00246EDD" w:rsidRDefault="00AB2B10" w:rsidP="00811F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B10" w:rsidRPr="00232703" w:rsidRDefault="00AB2B10" w:rsidP="00811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AB2B10" w:rsidRPr="00246EDD" w:rsidRDefault="00AB2B10" w:rsidP="00AB2B10">
      <w:pPr>
        <w:spacing w:line="480" w:lineRule="auto"/>
        <w:rPr>
          <w:rFonts w:ascii="Times New Roman" w:hAnsi="Times New Roman" w:cs="Times New Roman"/>
          <w:b/>
        </w:rPr>
      </w:pPr>
    </w:p>
    <w:p w:rsidR="00AB2B10" w:rsidRPr="00246EDD" w:rsidRDefault="00AB2B10" w:rsidP="00AB2B10">
      <w:pPr>
        <w:spacing w:line="480" w:lineRule="auto"/>
        <w:rPr>
          <w:rFonts w:ascii="Times New Roman" w:hAnsi="Times New Roman" w:cs="Times New Roman"/>
          <w:b/>
        </w:rPr>
      </w:pPr>
    </w:p>
    <w:p w:rsidR="00AB2B10" w:rsidRPr="00246EDD" w:rsidRDefault="00AB2B10" w:rsidP="00AB2B10">
      <w:pPr>
        <w:spacing w:line="480" w:lineRule="auto"/>
        <w:rPr>
          <w:rFonts w:ascii="Times New Roman" w:hAnsi="Times New Roman" w:cs="Times New Roman"/>
          <w:b/>
        </w:rPr>
      </w:pPr>
    </w:p>
    <w:p w:rsidR="00471514" w:rsidRDefault="00471514">
      <w:bookmarkStart w:id="0" w:name="_GoBack"/>
      <w:bookmarkEnd w:id="0"/>
    </w:p>
    <w:sectPr w:rsidR="004715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0604"/>
    <w:rsid w:val="00471514"/>
    <w:rsid w:val="00AB2B10"/>
    <w:rsid w:val="00D70604"/>
    <w:rsid w:val="00EE2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2B10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2B10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7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0-12-17T00:46:00Z</dcterms:created>
  <dcterms:modified xsi:type="dcterms:W3CDTF">2020-12-17T00:46:00Z</dcterms:modified>
</cp:coreProperties>
</file>